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89FA3" w14:textId="48972B19" w:rsidR="00F00F7C" w:rsidRPr="00BF7F40" w:rsidRDefault="00696247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BF7F40">
        <w:rPr>
          <w:rFonts w:ascii="Arial" w:hAnsi="Arial" w:cs="Arial"/>
          <w:b/>
          <w:bCs/>
          <w:sz w:val="24"/>
          <w:szCs w:val="24"/>
          <w:lang w:val="en-US"/>
        </w:rPr>
        <w:t>Supplemental Table 1</w:t>
      </w:r>
      <w:r w:rsidR="00E6441C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="00BF7F40" w:rsidRPr="00BF7F40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E6441C" w:rsidRPr="00E6441C">
        <w:rPr>
          <w:rFonts w:ascii="Arial" w:hAnsi="Arial" w:cs="Arial"/>
          <w:b/>
          <w:bCs/>
          <w:sz w:val="24"/>
          <w:szCs w:val="24"/>
          <w:lang w:val="en-US"/>
        </w:rPr>
        <w:t xml:space="preserve">Baseline </w:t>
      </w:r>
      <w:r w:rsidR="00E6441C">
        <w:rPr>
          <w:rFonts w:ascii="Arial" w:hAnsi="Arial" w:cs="Arial"/>
          <w:b/>
          <w:bCs/>
          <w:sz w:val="24"/>
          <w:szCs w:val="24"/>
          <w:lang w:val="en-US"/>
        </w:rPr>
        <w:t>c</w:t>
      </w:r>
      <w:r w:rsidR="00E6441C" w:rsidRPr="00E6441C">
        <w:rPr>
          <w:rFonts w:ascii="Arial" w:hAnsi="Arial" w:cs="Arial"/>
          <w:b/>
          <w:bCs/>
          <w:sz w:val="24"/>
          <w:szCs w:val="24"/>
          <w:lang w:val="en-US"/>
        </w:rPr>
        <w:t xml:space="preserve">linical </w:t>
      </w:r>
      <w:r w:rsidR="00E6441C">
        <w:rPr>
          <w:rFonts w:ascii="Arial" w:hAnsi="Arial" w:cs="Arial"/>
          <w:b/>
          <w:bCs/>
          <w:sz w:val="24"/>
          <w:szCs w:val="24"/>
          <w:lang w:val="en-US"/>
        </w:rPr>
        <w:t>c</w:t>
      </w:r>
      <w:r w:rsidR="00E6441C" w:rsidRPr="00E6441C">
        <w:rPr>
          <w:rFonts w:ascii="Arial" w:hAnsi="Arial" w:cs="Arial"/>
          <w:b/>
          <w:bCs/>
          <w:sz w:val="24"/>
          <w:szCs w:val="24"/>
          <w:lang w:val="en-US"/>
        </w:rPr>
        <w:t xml:space="preserve">haracteristics of </w:t>
      </w:r>
      <w:r w:rsidR="00E6441C">
        <w:rPr>
          <w:rFonts w:ascii="Arial" w:hAnsi="Arial" w:cs="Arial"/>
          <w:b/>
          <w:bCs/>
          <w:sz w:val="24"/>
          <w:szCs w:val="24"/>
          <w:lang w:val="en-US"/>
        </w:rPr>
        <w:t>p</w:t>
      </w:r>
      <w:r w:rsidR="00E6441C" w:rsidRPr="00E6441C">
        <w:rPr>
          <w:rFonts w:ascii="Arial" w:hAnsi="Arial" w:cs="Arial"/>
          <w:b/>
          <w:bCs/>
          <w:sz w:val="24"/>
          <w:szCs w:val="24"/>
          <w:lang w:val="en-US"/>
        </w:rPr>
        <w:t xml:space="preserve">atients with </w:t>
      </w:r>
      <w:r w:rsidR="00E6441C">
        <w:rPr>
          <w:rFonts w:ascii="Arial" w:hAnsi="Arial" w:cs="Arial"/>
          <w:b/>
          <w:bCs/>
          <w:sz w:val="24"/>
          <w:szCs w:val="24"/>
          <w:lang w:val="en-US"/>
        </w:rPr>
        <w:t>a</w:t>
      </w:r>
      <w:r w:rsidR="00E6441C" w:rsidRPr="00E6441C">
        <w:rPr>
          <w:rFonts w:ascii="Arial" w:hAnsi="Arial" w:cs="Arial"/>
          <w:b/>
          <w:bCs/>
          <w:sz w:val="24"/>
          <w:szCs w:val="24"/>
          <w:lang w:val="en-US"/>
        </w:rPr>
        <w:t xml:space="preserve">vailable </w:t>
      </w:r>
      <w:r w:rsidR="00E6441C">
        <w:rPr>
          <w:rFonts w:ascii="Arial" w:hAnsi="Arial" w:cs="Arial"/>
          <w:b/>
          <w:bCs/>
          <w:sz w:val="24"/>
          <w:szCs w:val="24"/>
          <w:lang w:val="en-US"/>
        </w:rPr>
        <w:t>h</w:t>
      </w:r>
      <w:r w:rsidR="00E6441C" w:rsidRPr="00E6441C">
        <w:rPr>
          <w:rFonts w:ascii="Arial" w:hAnsi="Arial" w:cs="Arial"/>
          <w:b/>
          <w:bCs/>
          <w:sz w:val="24"/>
          <w:szCs w:val="24"/>
          <w:lang w:val="en-US"/>
        </w:rPr>
        <w:t>igh-</w:t>
      </w:r>
      <w:r w:rsidR="00E6441C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E6441C" w:rsidRPr="00E6441C">
        <w:rPr>
          <w:rFonts w:ascii="Arial" w:hAnsi="Arial" w:cs="Arial"/>
          <w:b/>
          <w:bCs/>
          <w:sz w:val="24"/>
          <w:szCs w:val="24"/>
          <w:lang w:val="en-US"/>
        </w:rPr>
        <w:t>ensitivity C-Reactive Protein (</w:t>
      </w:r>
      <w:proofErr w:type="spellStart"/>
      <w:r w:rsidR="00E6441C" w:rsidRPr="00E6441C">
        <w:rPr>
          <w:rFonts w:ascii="Arial" w:hAnsi="Arial" w:cs="Arial"/>
          <w:b/>
          <w:bCs/>
          <w:sz w:val="24"/>
          <w:szCs w:val="24"/>
          <w:lang w:val="en-US"/>
        </w:rPr>
        <w:t>hs</w:t>
      </w:r>
      <w:proofErr w:type="spellEnd"/>
      <w:r w:rsidR="00E6441C" w:rsidRPr="00E6441C">
        <w:rPr>
          <w:rFonts w:ascii="Arial" w:hAnsi="Arial" w:cs="Arial"/>
          <w:b/>
          <w:bCs/>
          <w:sz w:val="24"/>
          <w:szCs w:val="24"/>
          <w:lang w:val="en-US"/>
        </w:rPr>
        <w:t xml:space="preserve">-CRP) </w:t>
      </w:r>
      <w:r w:rsidR="00E6441C">
        <w:rPr>
          <w:rFonts w:ascii="Arial" w:hAnsi="Arial" w:cs="Arial"/>
          <w:b/>
          <w:bCs/>
          <w:sz w:val="24"/>
          <w:szCs w:val="24"/>
          <w:lang w:val="en-US"/>
        </w:rPr>
        <w:t>data.</w:t>
      </w:r>
    </w:p>
    <w:tbl>
      <w:tblPr>
        <w:tblStyle w:val="Tabellasemplice-3"/>
        <w:tblW w:w="9214" w:type="dxa"/>
        <w:tblLook w:val="04A0" w:firstRow="1" w:lastRow="0" w:firstColumn="1" w:lastColumn="0" w:noHBand="0" w:noVBand="1"/>
      </w:tblPr>
      <w:tblGrid>
        <w:gridCol w:w="5670"/>
        <w:gridCol w:w="3544"/>
      </w:tblGrid>
      <w:tr w:rsidR="00221D07" w:rsidRPr="00BF7F40" w14:paraId="515179E7" w14:textId="77777777" w:rsidTr="00BF7F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70" w:type="dxa"/>
          </w:tcPr>
          <w:p w14:paraId="712E3371" w14:textId="77777777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caps w:val="0"/>
                <w:kern w:val="0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3544" w:type="dxa"/>
          </w:tcPr>
          <w:p w14:paraId="6B0FFC5C" w14:textId="23590E2C" w:rsidR="00221D07" w:rsidRPr="00BF7F40" w:rsidRDefault="00221D07" w:rsidP="007C0A67">
            <w:pPr>
              <w:pStyle w:val="NormaleWeb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F7F40">
              <w:rPr>
                <w:rFonts w:ascii="Arial" w:hAnsi="Arial" w:cs="Arial"/>
                <w:caps w:val="0"/>
                <w:lang w:val="en-US"/>
              </w:rPr>
              <w:t>N=264</w:t>
            </w:r>
          </w:p>
        </w:tc>
      </w:tr>
      <w:tr w:rsidR="00221D07" w:rsidRPr="00BF7F40" w14:paraId="3E9A501B" w14:textId="77777777" w:rsidTr="00BF7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3DBE852F" w14:textId="77777777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left w:val="single" w:sz="4" w:space="0" w:color="auto"/>
            </w:tcBorders>
          </w:tcPr>
          <w:p w14:paraId="430C038D" w14:textId="3CD88E00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sz w:val="24"/>
                <w:szCs w:val="24"/>
              </w:rPr>
              <w:t>64.9 ±12.0</w:t>
            </w:r>
          </w:p>
        </w:tc>
      </w:tr>
      <w:tr w:rsidR="00221D07" w:rsidRPr="00BF7F40" w14:paraId="5451DEE5" w14:textId="77777777" w:rsidTr="00BF7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40FFF98B" w14:textId="77777777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 xml:space="preserve">Male sex, </w:t>
            </w:r>
            <w:r w:rsidRPr="00BF7F40">
              <w:rPr>
                <w:rStyle w:val="i"/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>n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424F7C86" w14:textId="103F830D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183 (69)</w:t>
            </w:r>
          </w:p>
        </w:tc>
      </w:tr>
      <w:tr w:rsidR="00221D07" w:rsidRPr="00BF7F40" w14:paraId="6F659EC4" w14:textId="77777777" w:rsidTr="00BF7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63E0CD5B" w14:textId="77777777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>Etiology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, </w:t>
            </w:r>
            <w:r w:rsidRPr="00BF7F40">
              <w:rPr>
                <w:rStyle w:val="i"/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>n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3D294F83" w14:textId="77777777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</w:p>
        </w:tc>
      </w:tr>
      <w:tr w:rsidR="00221D07" w:rsidRPr="00BF7F40" w14:paraId="4219FC6B" w14:textId="77777777" w:rsidTr="00BF7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2888BC7E" w14:textId="77777777" w:rsidR="00221D07" w:rsidRPr="00BF7F40" w:rsidRDefault="00221D07" w:rsidP="00696247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>Alcohol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, </w:t>
            </w:r>
            <w:r w:rsidRPr="00BF7F40">
              <w:rPr>
                <w:rStyle w:val="i"/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>n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30D21A8B" w14:textId="24C0802F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85 (32)</w:t>
            </w:r>
          </w:p>
        </w:tc>
      </w:tr>
      <w:tr w:rsidR="00221D07" w:rsidRPr="00BF7F40" w14:paraId="002D56D6" w14:textId="77777777" w:rsidTr="00BF7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9F57D05" w14:textId="77777777" w:rsidR="00221D07" w:rsidRPr="00BF7F40" w:rsidRDefault="00221D07" w:rsidP="00696247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>Viral, n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3897D8F7" w14:textId="22FD6473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104 (39)</w:t>
            </w:r>
          </w:p>
        </w:tc>
      </w:tr>
      <w:tr w:rsidR="00221D07" w:rsidRPr="00BF7F40" w14:paraId="653354A9" w14:textId="77777777" w:rsidTr="00BF7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6668ECE3" w14:textId="77777777" w:rsidR="00221D07" w:rsidRPr="00BF7F40" w:rsidRDefault="00221D07" w:rsidP="00696247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>Autoimmune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, </w:t>
            </w:r>
            <w:r w:rsidRPr="00BF7F40">
              <w:rPr>
                <w:rStyle w:val="i"/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>n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667936CF" w14:textId="3BD6F09C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 xml:space="preserve"> 8 (3)</w:t>
            </w:r>
          </w:p>
        </w:tc>
      </w:tr>
      <w:tr w:rsidR="00221D07" w:rsidRPr="00BF7F40" w14:paraId="6628C595" w14:textId="77777777" w:rsidTr="00BF7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D43B188" w14:textId="77777777" w:rsidR="00221D07" w:rsidRPr="00BF7F40" w:rsidRDefault="00221D07" w:rsidP="00696247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>NASH/metabolic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, </w:t>
            </w:r>
            <w:r w:rsidRPr="00BF7F40">
              <w:rPr>
                <w:rStyle w:val="i"/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>n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(%)</w:t>
            </w:r>
            <w:r w:rsidRPr="00BF7F40"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4AB1A8B2" w14:textId="43B650FE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9 (3)</w:t>
            </w:r>
          </w:p>
        </w:tc>
      </w:tr>
      <w:tr w:rsidR="00221D07" w:rsidRPr="00BF7F40" w14:paraId="32836D22" w14:textId="77777777" w:rsidTr="00BF7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4530C676" w14:textId="77777777" w:rsidR="00221D07" w:rsidRPr="00BF7F40" w:rsidRDefault="00221D07" w:rsidP="00696247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>Mixed,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Pr="00BF7F40">
              <w:rPr>
                <w:rStyle w:val="i"/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>n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0CA0F2AA" w14:textId="031DE9D1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34 (13)</w:t>
            </w:r>
          </w:p>
        </w:tc>
      </w:tr>
      <w:tr w:rsidR="00221D07" w:rsidRPr="00BF7F40" w14:paraId="581BE208" w14:textId="77777777" w:rsidTr="00BF7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6FE8E2F" w14:textId="77777777" w:rsidR="00221D07" w:rsidRPr="00BF7F40" w:rsidRDefault="00221D07" w:rsidP="00696247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 xml:space="preserve">Others/unknown, </w:t>
            </w:r>
            <w:r w:rsidRPr="00BF7F40">
              <w:rPr>
                <w:rStyle w:val="i"/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>n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3A028F20" w14:textId="403F5983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24 (9)</w:t>
            </w:r>
          </w:p>
        </w:tc>
      </w:tr>
      <w:tr w:rsidR="00221D07" w:rsidRPr="00BF7F40" w14:paraId="574715EB" w14:textId="77777777" w:rsidTr="00BF7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40BB24F3" w14:textId="77777777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>Child–Pugh class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21480E77" w14:textId="77777777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</w:p>
        </w:tc>
      </w:tr>
      <w:tr w:rsidR="00221D07" w:rsidRPr="00BF7F40" w14:paraId="34829888" w14:textId="77777777" w:rsidTr="00BF7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5D20BF65" w14:textId="77777777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>Class A, n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6CC52407" w14:textId="230EF02F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97 (37)</w:t>
            </w:r>
          </w:p>
        </w:tc>
      </w:tr>
      <w:tr w:rsidR="00221D07" w:rsidRPr="00BF7F40" w14:paraId="0B7188E4" w14:textId="77777777" w:rsidTr="00BF7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11226AB5" w14:textId="77777777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>Class B, n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549C64CD" w14:textId="4B765367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113 (43)</w:t>
            </w:r>
          </w:p>
        </w:tc>
      </w:tr>
      <w:tr w:rsidR="00221D07" w:rsidRPr="00BF7F40" w14:paraId="22B5AB12" w14:textId="77777777" w:rsidTr="00BF7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1D9D3812" w14:textId="77777777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>Class C, n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5527BEE4" w14:textId="6074062C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54 (21)</w:t>
            </w:r>
          </w:p>
        </w:tc>
      </w:tr>
      <w:tr w:rsidR="00221D07" w:rsidRPr="00BF7F40" w14:paraId="23E7CC80" w14:textId="77777777" w:rsidTr="00BF7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2E708863" w14:textId="77777777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>MELD score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12BD8E19" w14:textId="77777777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12 [9-15]</w:t>
            </w:r>
          </w:p>
        </w:tc>
      </w:tr>
      <w:tr w:rsidR="00221D07" w:rsidRPr="00BF7F40" w14:paraId="376DE71D" w14:textId="77777777" w:rsidTr="00BF7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0E9D0CAA" w14:textId="77777777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>HCC, n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04089ABD" w14:textId="045CADA6" w:rsidR="00221D07" w:rsidRPr="00BF7F40" w:rsidRDefault="00BF7F40" w:rsidP="007C0A67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72</w:t>
            </w:r>
            <w:r w:rsidR="00221D07"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 xml:space="preserve"> (2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7</w:t>
            </w:r>
            <w:r w:rsidR="00221D07"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:rsidR="00221D07" w:rsidRPr="00BF7F40" w14:paraId="3FAFA85F" w14:textId="77777777" w:rsidTr="00BF7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0E481416" w14:textId="77777777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>Bilirubin, (mg/dL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2AA832CF" w14:textId="6A1DF68F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1.</w:t>
            </w:r>
            <w:r w:rsidR="00BF7F40"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5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 xml:space="preserve"> [</w:t>
            </w:r>
            <w:r w:rsidR="00BF7F40"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0.9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-2.</w:t>
            </w:r>
            <w:r w:rsidR="00BF7F40"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8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]</w:t>
            </w:r>
          </w:p>
        </w:tc>
      </w:tr>
      <w:tr w:rsidR="00221D07" w:rsidRPr="00BF7F40" w14:paraId="7DE241E0" w14:textId="77777777" w:rsidTr="00BF7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50DB23BF" w14:textId="77777777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>PT-INR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023B9BAB" w14:textId="4782889A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1.3</w:t>
            </w:r>
            <w:r w:rsidR="00BF7F40"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5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 xml:space="preserve"> </w:t>
            </w:r>
            <w:r w:rsidRPr="00BF7F40">
              <w:rPr>
                <w:rFonts w:ascii="Arial" w:hAnsi="Arial" w:cs="Arial"/>
                <w:sz w:val="24"/>
                <w:szCs w:val="24"/>
              </w:rPr>
              <w:t>± 0.3</w:t>
            </w:r>
            <w:r w:rsidR="00BF7F40" w:rsidRPr="00BF7F40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221D07" w:rsidRPr="00BF7F40" w14:paraId="35FBAE2A" w14:textId="77777777" w:rsidTr="00BF7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6C0635FE" w14:textId="77777777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>Serum creatinine (mg/dL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00BF1613" w14:textId="4795B9D7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0.8 [0.7-1.</w:t>
            </w:r>
            <w:r w:rsidR="00BF7F40"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1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]</w:t>
            </w:r>
          </w:p>
        </w:tc>
      </w:tr>
      <w:tr w:rsidR="00221D07" w:rsidRPr="00BF7F40" w14:paraId="752BD345" w14:textId="77777777" w:rsidTr="00BF7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13554D63" w14:textId="77777777" w:rsidR="00221D07" w:rsidRPr="00BF7F40" w:rsidRDefault="00221D07" w:rsidP="007C0A67">
            <w:pPr>
              <w:tabs>
                <w:tab w:val="left" w:pos="1080"/>
                <w:tab w:val="left" w:pos="1416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>Platelet count (×10</w:t>
            </w:r>
            <w:r w:rsidRPr="00BF7F40"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vertAlign w:val="superscript"/>
                <w:lang w:val="en-US"/>
              </w:rPr>
              <w:t>3</w:t>
            </w: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>/µL)</w:t>
            </w: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ab/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286BD683" w14:textId="03701CB2" w:rsidR="00221D07" w:rsidRPr="00BF7F40" w:rsidRDefault="00BF7F40" w:rsidP="007C0A67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97</w:t>
            </w:r>
            <w:r w:rsidR="00221D07"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 xml:space="preserve"> [6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9</w:t>
            </w:r>
            <w:r w:rsidR="00221D07"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-1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4</w:t>
            </w:r>
            <w:r w:rsidR="00221D07"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7]</w:t>
            </w:r>
          </w:p>
        </w:tc>
      </w:tr>
      <w:tr w:rsidR="00221D07" w:rsidRPr="00BF7F40" w14:paraId="0F76C4FC" w14:textId="77777777" w:rsidTr="00BF7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2D54E16C" w14:textId="77777777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>Ascites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63E4A1E2" w14:textId="77777777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</w:p>
        </w:tc>
      </w:tr>
      <w:tr w:rsidR="00221D07" w:rsidRPr="00BF7F40" w14:paraId="11A368F6" w14:textId="77777777" w:rsidTr="00BF7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5A6FA780" w14:textId="77777777" w:rsidR="00221D07" w:rsidRPr="00BF7F40" w:rsidRDefault="00221D07" w:rsidP="00696247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 xml:space="preserve">Absent, </w:t>
            </w:r>
            <w:r w:rsidRPr="00BF7F40">
              <w:rPr>
                <w:rStyle w:val="i"/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>n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4151D1B9" w14:textId="3C83C678" w:rsidR="00221D07" w:rsidRPr="00BF7F40" w:rsidRDefault="00BF7F40" w:rsidP="007C0A67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113</w:t>
            </w:r>
            <w:r w:rsidR="00221D07"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 xml:space="preserve"> (4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3</w:t>
            </w:r>
            <w:r w:rsidR="00221D07"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:rsidR="00221D07" w:rsidRPr="00BF7F40" w14:paraId="221DEF50" w14:textId="77777777" w:rsidTr="00BF7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44FE5492" w14:textId="77777777" w:rsidR="00221D07" w:rsidRPr="00BF7F40" w:rsidRDefault="00221D07" w:rsidP="00696247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 xml:space="preserve">Responsive to diuretic therapy, </w:t>
            </w:r>
            <w:r w:rsidRPr="00BF7F40">
              <w:rPr>
                <w:rStyle w:val="i"/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>n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3C9A32B3" w14:textId="41172573" w:rsidR="00221D07" w:rsidRPr="00BF7F40" w:rsidRDefault="00BF7F40" w:rsidP="007C0A67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104</w:t>
            </w:r>
            <w:r w:rsidR="00221D07"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 xml:space="preserve"> (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39</w:t>
            </w:r>
            <w:r w:rsidR="00221D07"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:rsidR="00221D07" w:rsidRPr="00BF7F40" w14:paraId="755DB42A" w14:textId="77777777" w:rsidTr="00BF7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1728389" w14:textId="77777777" w:rsidR="00221D07" w:rsidRPr="00BF7F40" w:rsidRDefault="00221D07" w:rsidP="00696247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 xml:space="preserve">Refractory, </w:t>
            </w:r>
            <w:r w:rsidRPr="00BF7F40">
              <w:rPr>
                <w:rStyle w:val="i"/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>n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49D0B660" w14:textId="6D863DE3" w:rsidR="00221D07" w:rsidRPr="00BF7F40" w:rsidRDefault="00BF7F40" w:rsidP="007C0A67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47</w:t>
            </w:r>
            <w:r w:rsidR="00221D07"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 xml:space="preserve"> (1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8</w:t>
            </w:r>
            <w:r w:rsidR="00221D07"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:rsidR="00221D07" w:rsidRPr="00BF7F40" w14:paraId="148DEE15" w14:textId="77777777" w:rsidTr="00BF7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26D5AF76" w14:textId="77777777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>Encephalopathy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4D324E64" w14:textId="77777777" w:rsidR="00221D07" w:rsidRPr="00BF7F40" w:rsidRDefault="00221D07" w:rsidP="007C0A67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</w:p>
        </w:tc>
      </w:tr>
      <w:tr w:rsidR="00221D07" w:rsidRPr="00BF7F40" w14:paraId="27A73E33" w14:textId="77777777" w:rsidTr="00BF7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23F36AFB" w14:textId="77777777" w:rsidR="00221D07" w:rsidRPr="00BF7F40" w:rsidRDefault="00221D07" w:rsidP="00696247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 xml:space="preserve">Absent, </w:t>
            </w:r>
            <w:r w:rsidRPr="00BF7F40">
              <w:rPr>
                <w:rStyle w:val="i"/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>n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7BBB7765" w14:textId="59D9DC67" w:rsidR="00221D07" w:rsidRPr="00BF7F40" w:rsidRDefault="00BF7F40" w:rsidP="007C0A67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202</w:t>
            </w:r>
            <w:r w:rsidR="00221D07"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 xml:space="preserve"> (7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6</w:t>
            </w:r>
            <w:r w:rsidR="00221D07"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:rsidR="00221D07" w:rsidRPr="00BF7F40" w14:paraId="511C4317" w14:textId="77777777" w:rsidTr="00BF7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5609EB7D" w14:textId="77777777" w:rsidR="00221D07" w:rsidRPr="00BF7F40" w:rsidRDefault="00221D07" w:rsidP="00696247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Mild, </w:t>
            </w:r>
            <w:r w:rsidRPr="00BF7F40">
              <w:rPr>
                <w:rStyle w:val="i"/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n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5DBC0CFA" w14:textId="6CCB4BDC" w:rsidR="00221D07" w:rsidRPr="00BF7F40" w:rsidRDefault="00BF7F40" w:rsidP="007C0A67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52</w:t>
            </w:r>
            <w:r w:rsidR="00221D07"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 xml:space="preserve"> (2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0</w:t>
            </w:r>
            <w:r w:rsidR="00221D07"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:rsidR="00221D07" w:rsidRPr="00BF7F40" w14:paraId="1AFE199B" w14:textId="77777777" w:rsidTr="00BF7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4446A225" w14:textId="77777777" w:rsidR="00221D07" w:rsidRPr="00BF7F40" w:rsidRDefault="00221D07" w:rsidP="00696247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Moderate to severe, </w:t>
            </w:r>
            <w:r w:rsidRPr="00BF7F40">
              <w:rPr>
                <w:rStyle w:val="i"/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n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4C3ACEA9" w14:textId="1EE7869A" w:rsidR="00221D07" w:rsidRPr="00BF7F40" w:rsidRDefault="00BF7F40" w:rsidP="007C0A67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10</w:t>
            </w:r>
            <w:r w:rsidR="00221D07"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 xml:space="preserve"> (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4</w:t>
            </w:r>
            <w:r w:rsidR="00221D07"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)</w:t>
            </w:r>
          </w:p>
        </w:tc>
      </w:tr>
    </w:tbl>
    <w:p w14:paraId="523FB8C4" w14:textId="77777777" w:rsidR="00BF7F40" w:rsidRPr="009657FB" w:rsidRDefault="00BF7F40" w:rsidP="005C60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9657FB">
        <w:rPr>
          <w:rFonts w:ascii="Arial" w:hAnsi="Arial" w:cs="Arial"/>
          <w:kern w:val="0"/>
          <w:lang w:val="en-US"/>
        </w:rPr>
        <w:t xml:space="preserve">MELD: Model for End-Stage Liver Disease; NASH: non-alcoholic steatohepatitis; PT-INR: prothrombin time-international normalized ratio; HCC: Hepatocellular carcinoma. Data are expressed as mean </w:t>
      </w:r>
      <w:r w:rsidRPr="009657FB">
        <w:rPr>
          <w:rFonts w:ascii="Arial" w:hAnsi="Arial" w:cs="Arial"/>
          <w:lang w:val="en-US"/>
        </w:rPr>
        <w:t>± standard deviation, or median [interquartile range] or number (percentage).</w:t>
      </w:r>
    </w:p>
    <w:p w14:paraId="445AF9CE" w14:textId="54911988" w:rsidR="00D56986" w:rsidRDefault="00D56986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19543185" w14:textId="77777777" w:rsidR="00D56986" w:rsidRPr="00BF7F40" w:rsidRDefault="00D56986" w:rsidP="00D56986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BF7F40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l 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2.</w:t>
      </w:r>
      <w:r w:rsidRPr="00BF7F40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E6441C">
        <w:rPr>
          <w:rFonts w:ascii="Arial" w:hAnsi="Arial" w:cs="Arial"/>
          <w:b/>
          <w:bCs/>
          <w:sz w:val="24"/>
          <w:szCs w:val="24"/>
          <w:lang w:val="en-US"/>
        </w:rPr>
        <w:t xml:space="preserve">Baseline </w:t>
      </w:r>
      <w:r>
        <w:rPr>
          <w:rFonts w:ascii="Arial" w:hAnsi="Arial" w:cs="Arial"/>
          <w:b/>
          <w:bCs/>
          <w:sz w:val="24"/>
          <w:szCs w:val="24"/>
          <w:lang w:val="en-US"/>
        </w:rPr>
        <w:t>c</w:t>
      </w:r>
      <w:r w:rsidRPr="00E6441C">
        <w:rPr>
          <w:rFonts w:ascii="Arial" w:hAnsi="Arial" w:cs="Arial"/>
          <w:b/>
          <w:bCs/>
          <w:sz w:val="24"/>
          <w:szCs w:val="24"/>
          <w:lang w:val="en-US"/>
        </w:rPr>
        <w:t xml:space="preserve">linical </w:t>
      </w:r>
      <w:r>
        <w:rPr>
          <w:rFonts w:ascii="Arial" w:hAnsi="Arial" w:cs="Arial"/>
          <w:b/>
          <w:bCs/>
          <w:sz w:val="24"/>
          <w:szCs w:val="24"/>
          <w:lang w:val="en-US"/>
        </w:rPr>
        <w:t>c</w:t>
      </w:r>
      <w:r w:rsidRPr="00E6441C">
        <w:rPr>
          <w:rFonts w:ascii="Arial" w:hAnsi="Arial" w:cs="Arial"/>
          <w:b/>
          <w:bCs/>
          <w:sz w:val="24"/>
          <w:szCs w:val="24"/>
          <w:lang w:val="en-US"/>
        </w:rPr>
        <w:t xml:space="preserve">haracteristics of </w:t>
      </w:r>
      <w:r>
        <w:rPr>
          <w:rFonts w:ascii="Arial" w:hAnsi="Arial" w:cs="Arial"/>
          <w:b/>
          <w:bCs/>
          <w:sz w:val="24"/>
          <w:szCs w:val="24"/>
          <w:lang w:val="en-US"/>
        </w:rPr>
        <w:t>p</w:t>
      </w:r>
      <w:r w:rsidRPr="00E6441C">
        <w:rPr>
          <w:rFonts w:ascii="Arial" w:hAnsi="Arial" w:cs="Arial"/>
          <w:b/>
          <w:bCs/>
          <w:sz w:val="24"/>
          <w:szCs w:val="24"/>
          <w:lang w:val="en-US"/>
        </w:rPr>
        <w:t xml:space="preserve">atients with </w:t>
      </w:r>
      <w:r>
        <w:rPr>
          <w:rFonts w:ascii="Arial" w:hAnsi="Arial" w:cs="Arial"/>
          <w:b/>
          <w:bCs/>
          <w:sz w:val="24"/>
          <w:szCs w:val="24"/>
          <w:lang w:val="en-US"/>
        </w:rPr>
        <w:t>a</w:t>
      </w:r>
      <w:r w:rsidRPr="00E6441C">
        <w:rPr>
          <w:rFonts w:ascii="Arial" w:hAnsi="Arial" w:cs="Arial"/>
          <w:b/>
          <w:bCs/>
          <w:sz w:val="24"/>
          <w:szCs w:val="24"/>
          <w:lang w:val="en-US"/>
        </w:rPr>
        <w:t xml:space="preserve">vail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D-dimer data.</w:t>
      </w:r>
    </w:p>
    <w:tbl>
      <w:tblPr>
        <w:tblStyle w:val="Tabellasemplice-3"/>
        <w:tblW w:w="9214" w:type="dxa"/>
        <w:tblLook w:val="04A0" w:firstRow="1" w:lastRow="0" w:firstColumn="1" w:lastColumn="0" w:noHBand="0" w:noVBand="1"/>
      </w:tblPr>
      <w:tblGrid>
        <w:gridCol w:w="5670"/>
        <w:gridCol w:w="3544"/>
      </w:tblGrid>
      <w:tr w:rsidR="00D56986" w:rsidRPr="00BF7F40" w14:paraId="6BD53D0A" w14:textId="77777777" w:rsidTr="00CE7A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70" w:type="dxa"/>
          </w:tcPr>
          <w:p w14:paraId="4DFC6EF1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caps w:val="0"/>
                <w:kern w:val="0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3544" w:type="dxa"/>
          </w:tcPr>
          <w:p w14:paraId="6838F328" w14:textId="77777777" w:rsidR="00D56986" w:rsidRPr="00BF7F40" w:rsidRDefault="00D56986" w:rsidP="00CE7A35">
            <w:pPr>
              <w:pStyle w:val="NormaleWeb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F7F40">
              <w:rPr>
                <w:rFonts w:ascii="Arial" w:hAnsi="Arial" w:cs="Arial"/>
                <w:caps w:val="0"/>
                <w:lang w:val="en-US"/>
              </w:rPr>
              <w:t>N=</w:t>
            </w:r>
            <w:r>
              <w:rPr>
                <w:rFonts w:ascii="Arial" w:hAnsi="Arial" w:cs="Arial"/>
                <w:caps w:val="0"/>
                <w:lang w:val="en-US"/>
              </w:rPr>
              <w:t>112</w:t>
            </w:r>
          </w:p>
        </w:tc>
      </w:tr>
      <w:tr w:rsidR="00D56986" w:rsidRPr="00BF7F40" w14:paraId="5B37E091" w14:textId="77777777" w:rsidTr="00CE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6E939DF8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3544" w:type="dxa"/>
            <w:tcBorders>
              <w:top w:val="single" w:sz="4" w:space="0" w:color="7F7F7F" w:themeColor="text1" w:themeTint="80"/>
              <w:left w:val="single" w:sz="4" w:space="0" w:color="auto"/>
            </w:tcBorders>
          </w:tcPr>
          <w:p w14:paraId="30201E51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sz w:val="24"/>
                <w:szCs w:val="24"/>
              </w:rPr>
              <w:t>64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BF7F40">
              <w:rPr>
                <w:rFonts w:ascii="Arial" w:hAnsi="Arial" w:cs="Arial"/>
                <w:sz w:val="24"/>
                <w:szCs w:val="24"/>
              </w:rPr>
              <w:t xml:space="preserve"> ±</w:t>
            </w:r>
            <w:r>
              <w:rPr>
                <w:rFonts w:ascii="Arial" w:hAnsi="Arial" w:cs="Arial"/>
                <w:sz w:val="24"/>
                <w:szCs w:val="24"/>
              </w:rPr>
              <w:t xml:space="preserve"> 11.7</w:t>
            </w:r>
          </w:p>
        </w:tc>
      </w:tr>
      <w:tr w:rsidR="00D56986" w:rsidRPr="00BF7F40" w14:paraId="522284A1" w14:textId="77777777" w:rsidTr="00CE7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09AEFE09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 xml:space="preserve">Male sex, </w:t>
            </w:r>
            <w:r w:rsidRPr="00BF7F40">
              <w:rPr>
                <w:rStyle w:val="i"/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>n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19544D34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76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 xml:space="preserve"> (6</w:t>
            </w: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8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:rsidR="00D56986" w:rsidRPr="00BF7F40" w14:paraId="70587453" w14:textId="77777777" w:rsidTr="00CE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1146EBEF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>Etiology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, </w:t>
            </w:r>
            <w:r w:rsidRPr="00BF7F40">
              <w:rPr>
                <w:rStyle w:val="i"/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>n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68D5E253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</w:p>
        </w:tc>
      </w:tr>
      <w:tr w:rsidR="00D56986" w:rsidRPr="00BF7F40" w14:paraId="375BEBC4" w14:textId="77777777" w:rsidTr="00CE7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0C737CC1" w14:textId="77777777" w:rsidR="00D56986" w:rsidRPr="00BF7F40" w:rsidRDefault="00D56986" w:rsidP="00CE7A35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>Alcohol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, </w:t>
            </w:r>
            <w:r w:rsidRPr="00BF7F40">
              <w:rPr>
                <w:rStyle w:val="i"/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>n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4585C178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28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25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:rsidR="00D56986" w:rsidRPr="00BF7F40" w14:paraId="2054CDB9" w14:textId="77777777" w:rsidTr="00CE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5C708981" w14:textId="77777777" w:rsidR="00D56986" w:rsidRPr="00BF7F40" w:rsidRDefault="00D56986" w:rsidP="00CE7A35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>Viral, n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645808C1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54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(48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:rsidR="00D56986" w:rsidRPr="00BF7F40" w14:paraId="663C1769" w14:textId="77777777" w:rsidTr="00CE7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065047A" w14:textId="77777777" w:rsidR="00D56986" w:rsidRPr="00BF7F40" w:rsidRDefault="00D56986" w:rsidP="00CE7A35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>Autoimmune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, </w:t>
            </w:r>
            <w:r w:rsidRPr="00BF7F40">
              <w:rPr>
                <w:rStyle w:val="i"/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>n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6E69A717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6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5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:rsidR="00D56986" w:rsidRPr="00BF7F40" w14:paraId="3D2340A8" w14:textId="77777777" w:rsidTr="00CE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2A5B134D" w14:textId="77777777" w:rsidR="00D56986" w:rsidRPr="00BF7F40" w:rsidRDefault="00D56986" w:rsidP="00CE7A35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>NASH/metabolic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, </w:t>
            </w:r>
            <w:r w:rsidRPr="00BF7F40">
              <w:rPr>
                <w:rStyle w:val="i"/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>n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(%)</w:t>
            </w:r>
            <w:r w:rsidRPr="00BF7F40"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030049FE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5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4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:rsidR="00D56986" w:rsidRPr="00BF7F40" w14:paraId="2E3449C0" w14:textId="77777777" w:rsidTr="00CE7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0C744D65" w14:textId="77777777" w:rsidR="00D56986" w:rsidRPr="00BF7F40" w:rsidRDefault="00D56986" w:rsidP="00CE7A35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>Mixed,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Pr="00BF7F40">
              <w:rPr>
                <w:rStyle w:val="i"/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>n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64C9D66F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15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(13)</w:t>
            </w:r>
          </w:p>
        </w:tc>
      </w:tr>
      <w:tr w:rsidR="00D56986" w:rsidRPr="00BF7F40" w14:paraId="21425899" w14:textId="77777777" w:rsidTr="00CE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26FE1408" w14:textId="77777777" w:rsidR="00D56986" w:rsidRPr="00BF7F40" w:rsidRDefault="00D56986" w:rsidP="00CE7A35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 xml:space="preserve">Others/unknown, </w:t>
            </w:r>
            <w:r w:rsidRPr="00BF7F40">
              <w:rPr>
                <w:rStyle w:val="i"/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>n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7C53431B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4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4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:rsidR="00D56986" w:rsidRPr="00BF7F40" w14:paraId="4EDCF679" w14:textId="77777777" w:rsidTr="00CE7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094DADBE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>Child–Pugh class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040F026E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</w:p>
        </w:tc>
      </w:tr>
      <w:tr w:rsidR="00D56986" w:rsidRPr="00BF7F40" w14:paraId="5C0BCE11" w14:textId="77777777" w:rsidTr="00CE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0DE868DC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>Class A, n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280B7ECA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 xml:space="preserve">57 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(</w:t>
            </w: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51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:rsidR="00D56986" w:rsidRPr="00BF7F40" w14:paraId="0C5B6F10" w14:textId="77777777" w:rsidTr="00CE7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4BED5557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>Class B, n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6AEFCB69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42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37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:rsidR="00D56986" w:rsidRPr="00BF7F40" w14:paraId="341234FA" w14:textId="77777777" w:rsidTr="00CE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2AC06C4A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>Class C, n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3307248E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13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12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:rsidR="00D56986" w:rsidRPr="00BF7F40" w14:paraId="25528D84" w14:textId="77777777" w:rsidTr="00CE7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3987290C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>MELD score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113E7D1D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 xml:space="preserve">1 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[9-1</w:t>
            </w: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4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]</w:t>
            </w:r>
          </w:p>
        </w:tc>
      </w:tr>
      <w:tr w:rsidR="00D56986" w:rsidRPr="00BF7F40" w14:paraId="48274EF7" w14:textId="77777777" w:rsidTr="00CE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6B0BBB78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>HCC, n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3C23E57A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24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1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:rsidR="00D56986" w:rsidRPr="00BF7F40" w14:paraId="3603580C" w14:textId="77777777" w:rsidTr="00CE7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270D24CF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>Bilirubin, (mg/dL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3E49F330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1.</w:t>
            </w: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4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 xml:space="preserve"> [0.</w:t>
            </w: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8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-2.</w:t>
            </w: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3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]</w:t>
            </w:r>
          </w:p>
        </w:tc>
      </w:tr>
      <w:tr w:rsidR="00D56986" w:rsidRPr="00BF7F40" w14:paraId="1EFE6E9A" w14:textId="77777777" w:rsidTr="00CE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39559582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>PT-INR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23556B34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1.3</w:t>
            </w: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6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 xml:space="preserve"> </w:t>
            </w:r>
            <w:r w:rsidRPr="00BF7F40">
              <w:rPr>
                <w:rFonts w:ascii="Arial" w:hAnsi="Arial" w:cs="Arial"/>
                <w:sz w:val="24"/>
                <w:szCs w:val="24"/>
              </w:rPr>
              <w:t>± 0.3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D56986" w:rsidRPr="00BF7F40" w14:paraId="7D208D12" w14:textId="77777777" w:rsidTr="00CE7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21E5D314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>Serum creatinine (mg/dL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08DF6489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0.8 [0.7-1.1]</w:t>
            </w:r>
          </w:p>
        </w:tc>
      </w:tr>
      <w:tr w:rsidR="00D56986" w:rsidRPr="00BF7F40" w14:paraId="5D0409D2" w14:textId="77777777" w:rsidTr="00CE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64D0D94F" w14:textId="77777777" w:rsidR="00D56986" w:rsidRPr="00BF7F40" w:rsidRDefault="00D56986" w:rsidP="00CE7A35">
            <w:pPr>
              <w:tabs>
                <w:tab w:val="left" w:pos="1080"/>
                <w:tab w:val="left" w:pos="1416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>Platelet count (×10</w:t>
            </w:r>
            <w:r w:rsidRPr="00BF7F40"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vertAlign w:val="superscript"/>
                <w:lang w:val="en-US"/>
              </w:rPr>
              <w:t>3</w:t>
            </w: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>/µL)</w:t>
            </w: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ab/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3B2D8996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 xml:space="preserve">85 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[6</w:t>
            </w: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6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-1</w:t>
            </w: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36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]</w:t>
            </w:r>
          </w:p>
        </w:tc>
      </w:tr>
      <w:tr w:rsidR="00D56986" w:rsidRPr="00BF7F40" w14:paraId="0D664871" w14:textId="77777777" w:rsidTr="00CE7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EF99E51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kern w:val="0"/>
                <w:sz w:val="24"/>
                <w:szCs w:val="24"/>
                <w:lang w:val="en-US"/>
              </w:rPr>
              <w:t>Ascites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493B923F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</w:p>
        </w:tc>
      </w:tr>
      <w:tr w:rsidR="00D56986" w:rsidRPr="00BF7F40" w14:paraId="7BC8D1FA" w14:textId="77777777" w:rsidTr="00CE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27F5CA74" w14:textId="77777777" w:rsidR="00D56986" w:rsidRPr="00BF7F40" w:rsidRDefault="00D56986" w:rsidP="00CE7A35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 xml:space="preserve">Absent, </w:t>
            </w:r>
            <w:r w:rsidRPr="00BF7F40">
              <w:rPr>
                <w:rStyle w:val="i"/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>n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1B648ED9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64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57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:rsidR="00D56986" w:rsidRPr="00BF7F40" w14:paraId="030234F4" w14:textId="77777777" w:rsidTr="00CE7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622C5808" w14:textId="77777777" w:rsidR="00D56986" w:rsidRPr="00BF7F40" w:rsidRDefault="00D56986" w:rsidP="00CE7A35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 xml:space="preserve">Responsive to diuretic therapy, </w:t>
            </w:r>
            <w:r w:rsidRPr="00BF7F40">
              <w:rPr>
                <w:rStyle w:val="i"/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>n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5A3A209E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40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 xml:space="preserve"> (3</w:t>
            </w: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6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:rsidR="00D56986" w:rsidRPr="00BF7F40" w14:paraId="22B413E5" w14:textId="77777777" w:rsidTr="00CE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06B6292B" w14:textId="77777777" w:rsidR="00D56986" w:rsidRPr="00BF7F40" w:rsidRDefault="00D56986" w:rsidP="00CE7A35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 xml:space="preserve">Refractory, </w:t>
            </w:r>
            <w:r w:rsidRPr="00BF7F40">
              <w:rPr>
                <w:rStyle w:val="i"/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>n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155616C4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8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7)</w:t>
            </w:r>
          </w:p>
        </w:tc>
      </w:tr>
      <w:tr w:rsidR="00D56986" w:rsidRPr="00BF7F40" w14:paraId="63543B0A" w14:textId="77777777" w:rsidTr="00CE7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16BF358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>Encephalopathy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55637389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</w:p>
        </w:tc>
      </w:tr>
      <w:tr w:rsidR="00D56986" w:rsidRPr="00BF7F40" w14:paraId="7A74F886" w14:textId="77777777" w:rsidTr="00CE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3169DA88" w14:textId="77777777" w:rsidR="00D56986" w:rsidRPr="00BF7F40" w:rsidRDefault="00D56986" w:rsidP="00CE7A35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 xml:space="preserve">Absent, </w:t>
            </w:r>
            <w:r w:rsidRPr="00BF7F40">
              <w:rPr>
                <w:rStyle w:val="i"/>
                <w:rFonts w:ascii="Arial" w:hAnsi="Arial" w:cs="Arial"/>
                <w:b w:val="0"/>
                <w:bCs w:val="0"/>
                <w:caps w:val="0"/>
                <w:sz w:val="24"/>
                <w:szCs w:val="24"/>
                <w:lang w:val="en-US"/>
              </w:rPr>
              <w:t>n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44F15C76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94 (84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:rsidR="00D56986" w:rsidRPr="00BF7F40" w14:paraId="6F09456B" w14:textId="77777777" w:rsidTr="00CE7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46F2ED4" w14:textId="77777777" w:rsidR="00D56986" w:rsidRPr="00BF7F40" w:rsidRDefault="00D56986" w:rsidP="00CE7A35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Mild, </w:t>
            </w:r>
            <w:r w:rsidRPr="00BF7F40">
              <w:rPr>
                <w:rStyle w:val="i"/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n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6864687C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 xml:space="preserve">17 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(</w:t>
            </w: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15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:rsidR="00D56986" w:rsidRPr="00BF7F40" w14:paraId="152A6D60" w14:textId="77777777" w:rsidTr="00CE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51B91B0C" w14:textId="77777777" w:rsidR="00D56986" w:rsidRPr="00BF7F40" w:rsidRDefault="00D56986" w:rsidP="00CE7A35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4"/>
                <w:szCs w:val="24"/>
                <w:lang w:val="en-US"/>
              </w:rPr>
            </w:pPr>
            <w:r w:rsidRPr="00BF7F40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Moderate to severe, </w:t>
            </w:r>
            <w:r w:rsidRPr="00BF7F40">
              <w:rPr>
                <w:rStyle w:val="i"/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n</w:t>
            </w:r>
            <w:r w:rsidRPr="00BF7F4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(%)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454F7AE5" w14:textId="77777777" w:rsidR="00D56986" w:rsidRPr="00BF7F40" w:rsidRDefault="00D56986" w:rsidP="00CE7A3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 xml:space="preserve">1 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(</w:t>
            </w:r>
            <w:r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1</w:t>
            </w:r>
            <w:r w:rsidRPr="00BF7F40"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  <w:t>)</w:t>
            </w:r>
          </w:p>
        </w:tc>
      </w:tr>
    </w:tbl>
    <w:p w14:paraId="17B2A89C" w14:textId="5A8816F4" w:rsidR="00CF4A50" w:rsidRDefault="00D56986" w:rsidP="005C60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9657FB">
        <w:rPr>
          <w:rFonts w:ascii="Arial" w:hAnsi="Arial" w:cs="Arial"/>
          <w:kern w:val="0"/>
          <w:lang w:val="en-US"/>
        </w:rPr>
        <w:t xml:space="preserve">MELD: Model for End-Stage Liver Disease; NASH: non-alcoholic steatohepatitis; PT-INR: prothrombin time-international normalized ratio; HCC: Hepatocellular carcinoma. Data are expressed as mean </w:t>
      </w:r>
      <w:r w:rsidRPr="009657FB">
        <w:rPr>
          <w:rFonts w:ascii="Arial" w:hAnsi="Arial" w:cs="Arial"/>
          <w:lang w:val="en-US"/>
        </w:rPr>
        <w:t>± standard deviation, or median [interquartile range] or number (percentage).</w:t>
      </w:r>
    </w:p>
    <w:p w14:paraId="5D8D5CFB" w14:textId="09BC29EA" w:rsidR="00696247" w:rsidRPr="005C60DA" w:rsidRDefault="00696247">
      <w:pPr>
        <w:rPr>
          <w:rFonts w:ascii="Arial" w:hAnsi="Arial" w:cs="Arial"/>
          <w:lang w:val="en-US"/>
        </w:rPr>
      </w:pPr>
    </w:p>
    <w:sectPr w:rsidR="00696247" w:rsidRPr="005C60D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443D1"/>
    <w:multiLevelType w:val="hybridMultilevel"/>
    <w:tmpl w:val="895AD65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86921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247"/>
    <w:rsid w:val="000B0F2F"/>
    <w:rsid w:val="00221D07"/>
    <w:rsid w:val="004F4A25"/>
    <w:rsid w:val="005C60DA"/>
    <w:rsid w:val="00640011"/>
    <w:rsid w:val="00696247"/>
    <w:rsid w:val="00724974"/>
    <w:rsid w:val="009D6EDD"/>
    <w:rsid w:val="00BF7F40"/>
    <w:rsid w:val="00CF4A50"/>
    <w:rsid w:val="00D56986"/>
    <w:rsid w:val="00E6441C"/>
    <w:rsid w:val="00F00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FD136"/>
  <w15:chartTrackingRefBased/>
  <w15:docId w15:val="{B3A67EE4-B681-4F30-8977-6D7E86C85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3">
    <w:name w:val="Plain Table 3"/>
    <w:basedOn w:val="Tabellanormale"/>
    <w:uiPriority w:val="43"/>
    <w:rsid w:val="0069624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eWeb">
    <w:name w:val="Normal (Web)"/>
    <w:basedOn w:val="Normale"/>
    <w:uiPriority w:val="99"/>
    <w:unhideWhenUsed/>
    <w:rsid w:val="006962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customStyle="1" w:styleId="i">
    <w:name w:val="i"/>
    <w:basedOn w:val="Carpredefinitoparagrafo"/>
    <w:rsid w:val="00696247"/>
  </w:style>
  <w:style w:type="paragraph" w:styleId="Paragrafoelenco">
    <w:name w:val="List Paragraph"/>
    <w:basedOn w:val="Normale"/>
    <w:uiPriority w:val="34"/>
    <w:qFormat/>
    <w:rsid w:val="006962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Cangemi</dc:creator>
  <cp:keywords/>
  <dc:description/>
  <cp:lastModifiedBy>Roberto Cangemi</cp:lastModifiedBy>
  <cp:revision>2</cp:revision>
  <dcterms:created xsi:type="dcterms:W3CDTF">2023-12-24T19:01:00Z</dcterms:created>
  <dcterms:modified xsi:type="dcterms:W3CDTF">2023-12-24T19:01:00Z</dcterms:modified>
</cp:coreProperties>
</file>